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tblLook w:val="04A0" w:firstRow="1" w:lastRow="0" w:firstColumn="1" w:lastColumn="0" w:noHBand="0" w:noVBand="1"/>
      </w:tblPr>
      <w:tblGrid>
        <w:gridCol w:w="1418"/>
        <w:gridCol w:w="3260"/>
        <w:gridCol w:w="3544"/>
      </w:tblGrid>
      <w:tr w:rsidR="007A198C" w:rsidRPr="007A198C" w14:paraId="1148C033" w14:textId="77777777" w:rsidTr="007A198C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BA216" w14:textId="77777777" w:rsidR="007A198C" w:rsidRDefault="007A198C" w:rsidP="007A198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Supplementary Table III. </w:t>
            </w:r>
          </w:p>
          <w:p w14:paraId="3A956B78" w14:textId="290FF4B6" w:rsidR="007A198C" w:rsidRPr="007A198C" w:rsidRDefault="007A198C" w:rsidP="007A198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 xml:space="preserve">exosomal miR-191-5p and histological Grade by CRT followed by esophagectomy </w:t>
            </w:r>
          </w:p>
        </w:tc>
      </w:tr>
      <w:tr w:rsidR="007A198C" w:rsidRPr="007A198C" w14:paraId="3B4C5B41" w14:textId="77777777" w:rsidTr="007A198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23B1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TRG-P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1BDD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miR-191-5p High</w:t>
            </w:r>
            <w:r w:rsidRPr="007A198C">
              <w:rPr>
                <w:rFonts w:ascii="ＭＳ 明朝" w:eastAsia="ＭＳ 明朝" w:hAnsi="ＭＳ 明朝" w:cs="ＭＳ 明朝"/>
                <w:color w:val="000000"/>
                <w:kern w:val="0"/>
                <w:sz w:val="24"/>
                <w:szCs w:val="24"/>
                <w:lang/>
              </w:rPr>
              <w:t>（</w:t>
            </w: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n=29</w:t>
            </w:r>
            <w:r w:rsidRPr="007A198C">
              <w:rPr>
                <w:rFonts w:ascii="ＭＳ 明朝" w:eastAsia="ＭＳ 明朝" w:hAnsi="ＭＳ 明朝" w:cs="ＭＳ 明朝"/>
                <w:color w:val="000000"/>
                <w:kern w:val="0"/>
                <w:sz w:val="24"/>
                <w:szCs w:val="24"/>
                <w:lang/>
              </w:rPr>
              <w:t>）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A99A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miR-191-5p Low(n=30)</w:t>
            </w:r>
          </w:p>
        </w:tc>
      </w:tr>
      <w:tr w:rsidR="007A198C" w:rsidRPr="007A198C" w14:paraId="3AD3BB2A" w14:textId="77777777" w:rsidTr="007A198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9A76" w14:textId="77777777" w:rsidR="007A198C" w:rsidRPr="007A198C" w:rsidRDefault="007A198C" w:rsidP="007A198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Grade 1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682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7(24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B398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4(13.3%)</w:t>
            </w:r>
          </w:p>
        </w:tc>
      </w:tr>
      <w:tr w:rsidR="007A198C" w:rsidRPr="007A198C" w14:paraId="61EDB371" w14:textId="77777777" w:rsidTr="007A198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84A" w14:textId="77777777" w:rsidR="007A198C" w:rsidRPr="007A198C" w:rsidRDefault="007A198C" w:rsidP="007A198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Grade 1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CD83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2(6.9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F361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4(13.3%)</w:t>
            </w:r>
          </w:p>
        </w:tc>
      </w:tr>
      <w:tr w:rsidR="007A198C" w:rsidRPr="007A198C" w14:paraId="1BD91DE5" w14:textId="77777777" w:rsidTr="007A198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2C5" w14:textId="77777777" w:rsidR="007A198C" w:rsidRPr="007A198C" w:rsidRDefault="007A198C" w:rsidP="007A198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Grade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8EE9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9(31.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77D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12(40.0%)</w:t>
            </w:r>
          </w:p>
        </w:tc>
      </w:tr>
      <w:tr w:rsidR="007A198C" w:rsidRPr="007A198C" w14:paraId="0F20558C" w14:textId="77777777" w:rsidTr="007A198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89B" w14:textId="77777777" w:rsidR="007A198C" w:rsidRPr="007A198C" w:rsidRDefault="007A198C" w:rsidP="007A198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Grade 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57E9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9(31.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B2D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9(30.0%)</w:t>
            </w:r>
          </w:p>
        </w:tc>
      </w:tr>
      <w:tr w:rsidR="007A198C" w:rsidRPr="007A198C" w14:paraId="67B03034" w14:textId="77777777" w:rsidTr="007A198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982D" w14:textId="77777777" w:rsidR="007A198C" w:rsidRPr="007A198C" w:rsidRDefault="007A198C" w:rsidP="007A198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D8A8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2(6.9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647F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1(3.3%)</w:t>
            </w:r>
          </w:p>
        </w:tc>
      </w:tr>
      <w:tr w:rsidR="007A198C" w:rsidRPr="007A198C" w14:paraId="5AC72E63" w14:textId="77777777" w:rsidTr="007A198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3373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A695" w14:textId="77777777" w:rsidR="007A198C" w:rsidRPr="007A198C" w:rsidRDefault="007A198C" w:rsidP="007A19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79DF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</w:rPr>
            </w:pPr>
          </w:p>
        </w:tc>
      </w:tr>
      <w:tr w:rsidR="007A198C" w:rsidRPr="007A198C" w14:paraId="07608839" w14:textId="77777777" w:rsidTr="007A198C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5A8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TRG-P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A1C4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miR-191-5p High</w:t>
            </w:r>
            <w:r w:rsidRPr="007A198C">
              <w:rPr>
                <w:rFonts w:ascii="ＭＳ 明朝" w:eastAsia="ＭＳ 明朝" w:hAnsi="ＭＳ 明朝" w:cs="ＭＳ 明朝"/>
                <w:color w:val="000000"/>
                <w:kern w:val="0"/>
                <w:sz w:val="24"/>
                <w:szCs w:val="24"/>
                <w:lang/>
              </w:rPr>
              <w:t>（</w:t>
            </w: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n=27</w:t>
            </w:r>
            <w:r w:rsidRPr="007A198C">
              <w:rPr>
                <w:rFonts w:ascii="ＭＳ 明朝" w:eastAsia="ＭＳ 明朝" w:hAnsi="ＭＳ 明朝" w:cs="ＭＳ 明朝"/>
                <w:color w:val="000000"/>
                <w:kern w:val="0"/>
                <w:sz w:val="24"/>
                <w:szCs w:val="24"/>
                <w:lang/>
              </w:rPr>
              <w:t>）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BDD6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miR-191-5p Low(n=29)</w:t>
            </w:r>
          </w:p>
        </w:tc>
      </w:tr>
      <w:tr w:rsidR="007A198C" w:rsidRPr="007A198C" w14:paraId="116ABF76" w14:textId="77777777" w:rsidTr="007A198C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9F24" w14:textId="77777777" w:rsidR="007A198C" w:rsidRPr="007A198C" w:rsidRDefault="007A198C" w:rsidP="007A198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Grade 1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F6E8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7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D90E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4</w:t>
            </w:r>
          </w:p>
        </w:tc>
      </w:tr>
      <w:tr w:rsidR="007A198C" w:rsidRPr="007A198C" w14:paraId="0E12D191" w14:textId="77777777" w:rsidTr="007A198C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CF62" w14:textId="77777777" w:rsidR="007A198C" w:rsidRPr="007A198C" w:rsidRDefault="007A198C" w:rsidP="007A198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≥Grade 1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C14F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E452" w14:textId="77777777" w:rsidR="007A198C" w:rsidRPr="007A198C" w:rsidRDefault="007A198C" w:rsidP="007A19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</w:pPr>
            <w:r w:rsidRPr="007A19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/>
              </w:rPr>
              <w:t>25</w:t>
            </w:r>
          </w:p>
        </w:tc>
      </w:tr>
    </w:tbl>
    <w:p w14:paraId="44BC2638" w14:textId="77777777" w:rsidR="007B3486" w:rsidRDefault="007B3486"/>
    <w:sectPr w:rsidR="007B3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C5726" w14:textId="77777777" w:rsidR="00064041" w:rsidRDefault="00064041" w:rsidP="00801B5D">
      <w:r>
        <w:separator/>
      </w:r>
    </w:p>
  </w:endnote>
  <w:endnote w:type="continuationSeparator" w:id="0">
    <w:p w14:paraId="64BD6632" w14:textId="77777777" w:rsidR="00064041" w:rsidRDefault="00064041" w:rsidP="00801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361A1" w14:textId="77777777" w:rsidR="00064041" w:rsidRDefault="00064041" w:rsidP="00801B5D">
      <w:r>
        <w:separator/>
      </w:r>
    </w:p>
  </w:footnote>
  <w:footnote w:type="continuationSeparator" w:id="0">
    <w:p w14:paraId="2F1D3493" w14:textId="77777777" w:rsidR="00064041" w:rsidRDefault="00064041" w:rsidP="00801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30"/>
    <w:rsid w:val="00064041"/>
    <w:rsid w:val="000B05B5"/>
    <w:rsid w:val="00135430"/>
    <w:rsid w:val="001800A6"/>
    <w:rsid w:val="001C2B4C"/>
    <w:rsid w:val="00491582"/>
    <w:rsid w:val="004B4786"/>
    <w:rsid w:val="007A198C"/>
    <w:rsid w:val="007B3486"/>
    <w:rsid w:val="00801B5D"/>
    <w:rsid w:val="00A03F4C"/>
    <w:rsid w:val="00A35FF4"/>
    <w:rsid w:val="00C63026"/>
    <w:rsid w:val="00E94C00"/>
    <w:rsid w:val="00EC24B3"/>
    <w:rsid w:val="00F3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6D4A7E"/>
  <w15:chartTrackingRefBased/>
  <w15:docId w15:val="{8556814E-A22D-4D34-BFA3-52D8C66BC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801B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801B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5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</dc:creator>
  <cp:keywords/>
  <dc:description/>
  <cp:lastModifiedBy>松本 泰典</cp:lastModifiedBy>
  <cp:revision>7</cp:revision>
  <dcterms:created xsi:type="dcterms:W3CDTF">2021-02-06T13:59:00Z</dcterms:created>
  <dcterms:modified xsi:type="dcterms:W3CDTF">2024-12-23T03:25:00Z</dcterms:modified>
</cp:coreProperties>
</file>